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FC81B" w14:textId="77777777" w:rsidR="00D275E8" w:rsidRPr="00E010B4" w:rsidRDefault="00D275E8" w:rsidP="00D275E8">
      <w:pPr>
        <w:spacing w:line="276" w:lineRule="auto"/>
        <w:rPr>
          <w:rFonts w:ascii="Times" w:hAnsi="Times" w:cs="Times"/>
          <w:sz w:val="24"/>
        </w:rPr>
      </w:pPr>
      <w:bookmarkStart w:id="0" w:name="_GoBack"/>
      <w:bookmarkEnd w:id="0"/>
      <w:r w:rsidRPr="00E010B4">
        <w:rPr>
          <w:rFonts w:ascii="Times" w:eastAsia="Times New Roman" w:hAnsi="Times" w:cs="Times"/>
          <w:b/>
          <w:sz w:val="24"/>
        </w:rPr>
        <w:t xml:space="preserve">Table S1 </w:t>
      </w:r>
      <w:r w:rsidR="008D63DB" w:rsidRPr="00E010B4">
        <w:rPr>
          <w:rFonts w:ascii="Times" w:eastAsia="Times New Roman" w:hAnsi="Times" w:cs="Times"/>
          <w:sz w:val="24"/>
        </w:rPr>
        <w:t>Calculated disease activity index (</w:t>
      </w:r>
      <w:r w:rsidRPr="00E010B4">
        <w:rPr>
          <w:rFonts w:ascii="Times" w:eastAsia="Times New Roman" w:hAnsi="Times" w:cs="Times"/>
          <w:sz w:val="24"/>
        </w:rPr>
        <w:t>DAI</w:t>
      </w:r>
      <w:r w:rsidR="008D63DB" w:rsidRPr="00E010B4">
        <w:rPr>
          <w:rFonts w:ascii="Times" w:eastAsia="Times New Roman" w:hAnsi="Times" w:cs="Times"/>
          <w:sz w:val="24"/>
        </w:rPr>
        <w:t>) score</w:t>
      </w:r>
      <w:r w:rsidR="0089105A" w:rsidRPr="00E010B4">
        <w:rPr>
          <w:rFonts w:ascii="Times" w:eastAsia="Times New Roman" w:hAnsi="Times" w:cs="Times"/>
          <w:sz w:val="24"/>
        </w:rPr>
        <w:t>s</w:t>
      </w:r>
      <w:r w:rsidR="008D63DB" w:rsidRPr="00E010B4">
        <w:rPr>
          <w:rFonts w:ascii="Times" w:eastAsia="Times New Roman" w:hAnsi="Times" w:cs="Times"/>
          <w:sz w:val="24"/>
        </w:rPr>
        <w:t>.</w:t>
      </w:r>
      <w:r w:rsidRPr="00E010B4">
        <w:rPr>
          <w:rFonts w:ascii="Times" w:eastAsia="Times New Roman" w:hAnsi="Times" w:cs="Times"/>
          <w:sz w:val="24"/>
        </w:rPr>
        <w:t xml:space="preserve"> </w:t>
      </w:r>
    </w:p>
    <w:tbl>
      <w:tblPr>
        <w:tblOverlap w:val="never"/>
        <w:tblW w:w="136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3"/>
        <w:gridCol w:w="3860"/>
        <w:gridCol w:w="3860"/>
        <w:gridCol w:w="4214"/>
      </w:tblGrid>
      <w:tr w:rsidR="008857FF" w:rsidRPr="00E010B4" w14:paraId="5B8D2EBF" w14:textId="77777777" w:rsidTr="00E010B4">
        <w:trPr>
          <w:trHeight w:val="422"/>
        </w:trPr>
        <w:tc>
          <w:tcPr>
            <w:tcW w:w="176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045C802A" w14:textId="77777777" w:rsidR="008857FF" w:rsidRPr="00E010B4" w:rsidRDefault="008857FF" w:rsidP="00E010B4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 w:val="22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  <w:t>Score</w:t>
            </w:r>
          </w:p>
        </w:tc>
        <w:tc>
          <w:tcPr>
            <w:tcW w:w="386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BAD8241" w14:textId="77777777" w:rsidR="008857FF" w:rsidRPr="00E010B4" w:rsidRDefault="00FD01DF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  <w:t>Weight loss (%)</w:t>
            </w:r>
          </w:p>
        </w:tc>
        <w:tc>
          <w:tcPr>
            <w:tcW w:w="386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A6ADDE3" w14:textId="77777777" w:rsidR="008857FF" w:rsidRPr="00E010B4" w:rsidRDefault="00FD01DF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  <w:t>Stool consistency</w:t>
            </w:r>
          </w:p>
        </w:tc>
        <w:tc>
          <w:tcPr>
            <w:tcW w:w="4214" w:type="dxa"/>
            <w:tcBorders>
              <w:top w:val="single" w:sz="2" w:space="0" w:color="000000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70CF4B6B" w14:textId="77777777" w:rsidR="008857FF" w:rsidRPr="00E010B4" w:rsidRDefault="00FD01DF" w:rsidP="00E010B4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 w:val="22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  <w:t>Blood in feces</w:t>
            </w:r>
          </w:p>
        </w:tc>
      </w:tr>
      <w:tr w:rsidR="008857FF" w:rsidRPr="00E010B4" w14:paraId="1F9C2397" w14:textId="77777777" w:rsidTr="00E010B4">
        <w:trPr>
          <w:trHeight w:val="310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52473E5C" w14:textId="77777777" w:rsidR="008857FF" w:rsidRPr="00E010B4" w:rsidRDefault="008857FF" w:rsidP="00E010B4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0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03B9F" w14:textId="77777777" w:rsidR="008857FF" w:rsidRPr="00E010B4" w:rsidRDefault="004606E6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Non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6C0153" w14:textId="77777777" w:rsidR="008857FF" w:rsidRPr="00E010B4" w:rsidRDefault="004606E6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Normal</w:t>
            </w:r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4D7BC0B1" w14:textId="77777777" w:rsidR="008857FF" w:rsidRPr="00E010B4" w:rsidRDefault="008857FF" w:rsidP="00E010B4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N</w:t>
            </w:r>
            <w:r w:rsidR="004606E6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egative</w:t>
            </w:r>
            <w:r w:rsidR="009C7AAC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 xml:space="preserve"> (no bleeding)</w:t>
            </w:r>
          </w:p>
        </w:tc>
      </w:tr>
      <w:tr w:rsidR="008857FF" w:rsidRPr="00E010B4" w14:paraId="47582C07" w14:textId="77777777" w:rsidTr="00E010B4">
        <w:trPr>
          <w:trHeight w:val="31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440E10CD" w14:textId="77777777" w:rsidR="008857FF" w:rsidRPr="00E010B4" w:rsidRDefault="008857FF" w:rsidP="00E010B4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641C" w14:textId="77777777" w:rsidR="008857FF" w:rsidRPr="00E010B4" w:rsidRDefault="00FD01DF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</w:t>
            </w:r>
            <w:r w:rsidR="004606E6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.0</w:t>
            </w:r>
            <w:r w:rsidR="00875148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-</w:t>
            </w:r>
            <w:r w:rsidR="009D76C3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5.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65A2" w14:textId="77777777" w:rsidR="008857FF" w:rsidRPr="00E010B4" w:rsidRDefault="0098415D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­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671FBB0F" w14:textId="77777777" w:rsidR="008857FF" w:rsidRPr="00E010B4" w:rsidRDefault="0098415D" w:rsidP="00E010B4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­</w:t>
            </w:r>
          </w:p>
        </w:tc>
      </w:tr>
      <w:tr w:rsidR="008857FF" w:rsidRPr="00E010B4" w14:paraId="62CB83D4" w14:textId="77777777" w:rsidTr="00E010B4">
        <w:trPr>
          <w:trHeight w:val="310"/>
        </w:trPr>
        <w:tc>
          <w:tcPr>
            <w:tcW w:w="176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1C9DF2DE" w14:textId="77777777" w:rsidR="008857FF" w:rsidRPr="00E010B4" w:rsidRDefault="008857FF" w:rsidP="00E010B4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right w:val="nil"/>
            </w:tcBorders>
            <w:vAlign w:val="bottom"/>
          </w:tcPr>
          <w:p w14:paraId="727AFED2" w14:textId="77777777" w:rsidR="008857FF" w:rsidRPr="00E010B4" w:rsidRDefault="00875148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5.0-</w:t>
            </w:r>
            <w:r w:rsidR="009D76C3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0.0</w:t>
            </w:r>
          </w:p>
        </w:tc>
        <w:tc>
          <w:tcPr>
            <w:tcW w:w="3860" w:type="dxa"/>
            <w:tcBorders>
              <w:top w:val="nil"/>
              <w:left w:val="nil"/>
              <w:right w:val="nil"/>
            </w:tcBorders>
            <w:vAlign w:val="bottom"/>
          </w:tcPr>
          <w:p w14:paraId="738EA5C3" w14:textId="77777777" w:rsidR="008857FF" w:rsidRPr="00E010B4" w:rsidRDefault="0098415D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Loose stools</w:t>
            </w:r>
          </w:p>
        </w:tc>
        <w:tc>
          <w:tcPr>
            <w:tcW w:w="4214" w:type="dxa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427A2433" w14:textId="77777777" w:rsidR="008857FF" w:rsidRPr="00E010B4" w:rsidRDefault="004606E6" w:rsidP="00E010B4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Positive</w:t>
            </w:r>
            <w:r w:rsidR="0098415D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 xml:space="preserve"> (slight bleeding)</w:t>
            </w:r>
          </w:p>
        </w:tc>
      </w:tr>
      <w:tr w:rsidR="008857FF" w:rsidRPr="00E010B4" w14:paraId="4FB4CA2E" w14:textId="77777777" w:rsidTr="00E010B4">
        <w:trPr>
          <w:trHeight w:val="310"/>
        </w:trPr>
        <w:tc>
          <w:tcPr>
            <w:tcW w:w="176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348D4AE9" w14:textId="77777777" w:rsidR="008857FF" w:rsidRPr="00E010B4" w:rsidRDefault="008857FF" w:rsidP="00E010B4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right w:val="nil"/>
            </w:tcBorders>
            <w:vAlign w:val="bottom"/>
          </w:tcPr>
          <w:p w14:paraId="2B7F9FE4" w14:textId="77777777" w:rsidR="008857FF" w:rsidRPr="00E010B4" w:rsidRDefault="00875148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0.0-15.0</w:t>
            </w:r>
          </w:p>
        </w:tc>
        <w:tc>
          <w:tcPr>
            <w:tcW w:w="3860" w:type="dxa"/>
            <w:tcBorders>
              <w:top w:val="nil"/>
              <w:left w:val="nil"/>
              <w:right w:val="nil"/>
            </w:tcBorders>
            <w:vAlign w:val="bottom"/>
          </w:tcPr>
          <w:p w14:paraId="5A25C019" w14:textId="77777777" w:rsidR="008857FF" w:rsidRPr="00E010B4" w:rsidRDefault="0098415D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­</w:t>
            </w:r>
          </w:p>
        </w:tc>
        <w:tc>
          <w:tcPr>
            <w:tcW w:w="4214" w:type="dxa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754769DA" w14:textId="77777777" w:rsidR="008857FF" w:rsidRPr="00E010B4" w:rsidRDefault="0098415D" w:rsidP="00E010B4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­</w:t>
            </w:r>
          </w:p>
        </w:tc>
      </w:tr>
      <w:tr w:rsidR="008857FF" w:rsidRPr="00E010B4" w14:paraId="02F81A34" w14:textId="77777777" w:rsidTr="00E010B4">
        <w:trPr>
          <w:trHeight w:val="310"/>
        </w:trPr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65BD1575" w14:textId="77777777" w:rsidR="008857FF" w:rsidRPr="00E010B4" w:rsidRDefault="004606E6" w:rsidP="00E010B4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4</w:t>
            </w:r>
          </w:p>
        </w:tc>
        <w:tc>
          <w:tcPr>
            <w:tcW w:w="38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ED2609" w14:textId="77777777" w:rsidR="008857FF" w:rsidRPr="00E010B4" w:rsidRDefault="00FD01DF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Over 15</w:t>
            </w:r>
            <w:r w:rsidR="004606E6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.0</w:t>
            </w:r>
          </w:p>
        </w:tc>
        <w:tc>
          <w:tcPr>
            <w:tcW w:w="38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D8FCC4" w14:textId="77777777" w:rsidR="008857FF" w:rsidRPr="00E010B4" w:rsidRDefault="0098415D" w:rsidP="00E010B4">
            <w:pPr>
              <w:spacing w:line="276" w:lineRule="auto"/>
              <w:jc w:val="center"/>
              <w:textAlignment w:val="baseline"/>
              <w:rPr>
                <w:rFonts w:ascii="Times" w:eastAsia="함초롬바탕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Watery</w:t>
            </w:r>
            <w:r w:rsidR="004606E6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 xml:space="preserve"> diarrhea</w:t>
            </w:r>
          </w:p>
        </w:tc>
        <w:tc>
          <w:tcPr>
            <w:tcW w:w="4214" w:type="dxa"/>
            <w:tcBorders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1C65A859" w14:textId="77777777" w:rsidR="008857FF" w:rsidRPr="00E010B4" w:rsidRDefault="009D76C3" w:rsidP="00E010B4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Gross bleeding</w:t>
            </w:r>
          </w:p>
        </w:tc>
      </w:tr>
    </w:tbl>
    <w:p w14:paraId="0311F564" w14:textId="77777777" w:rsidR="00D275E8" w:rsidRPr="00E010B4" w:rsidRDefault="00D275E8" w:rsidP="00875148">
      <w:pPr>
        <w:spacing w:line="276" w:lineRule="auto"/>
        <w:jc w:val="center"/>
        <w:rPr>
          <w:rFonts w:ascii="Times" w:eastAsiaTheme="minorEastAsia" w:hAnsi="Times" w:cs="Times"/>
          <w:b/>
          <w:sz w:val="24"/>
          <w:highlight w:val="yellow"/>
        </w:rPr>
      </w:pPr>
    </w:p>
    <w:p w14:paraId="62FFAF28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05EF7A5B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4F35A550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5813C700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09C63C25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14FE158F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728DD8AD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46BE5ADC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0FB08710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023A1BD3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0A4A2B2C" w14:textId="77777777" w:rsidR="004606E6" w:rsidRPr="00E010B4" w:rsidRDefault="004606E6" w:rsidP="00CD041D">
      <w:pPr>
        <w:spacing w:line="276" w:lineRule="auto"/>
        <w:rPr>
          <w:rFonts w:ascii="Times" w:eastAsiaTheme="minorEastAsia" w:hAnsi="Times" w:cs="Times"/>
          <w:b/>
          <w:sz w:val="24"/>
          <w:highlight w:val="yellow"/>
        </w:rPr>
      </w:pPr>
    </w:p>
    <w:p w14:paraId="5A66EF55" w14:textId="77777777" w:rsidR="00A82112" w:rsidRPr="00E010B4" w:rsidRDefault="00836825" w:rsidP="00CD041D">
      <w:pPr>
        <w:spacing w:line="276" w:lineRule="auto"/>
        <w:rPr>
          <w:rFonts w:ascii="Times" w:hAnsi="Times" w:cs="Times"/>
          <w:sz w:val="24"/>
        </w:rPr>
      </w:pPr>
      <w:r w:rsidRPr="00E010B4">
        <w:rPr>
          <w:rFonts w:ascii="Times" w:eastAsia="Times New Roman" w:hAnsi="Times" w:cs="Times"/>
          <w:b/>
          <w:sz w:val="24"/>
        </w:rPr>
        <w:lastRenderedPageBreak/>
        <w:t>Table S2</w:t>
      </w:r>
      <w:r w:rsidR="00A82112" w:rsidRPr="00E010B4">
        <w:rPr>
          <w:rFonts w:ascii="Times" w:eastAsia="Times New Roman" w:hAnsi="Times" w:cs="Times"/>
          <w:b/>
          <w:sz w:val="24"/>
        </w:rPr>
        <w:t xml:space="preserve"> </w:t>
      </w:r>
      <w:r w:rsidR="001B69B9" w:rsidRPr="00E010B4">
        <w:rPr>
          <w:rFonts w:ascii="Times" w:eastAsia="Times New Roman" w:hAnsi="Times" w:cs="Times"/>
          <w:sz w:val="24"/>
        </w:rPr>
        <w:t>Histological scores of dextran sulfate sodium (DSS)-induced colitis.</w:t>
      </w:r>
    </w:p>
    <w:tbl>
      <w:tblPr>
        <w:tblOverlap w:val="never"/>
        <w:tblW w:w="1347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9"/>
        <w:gridCol w:w="2427"/>
        <w:gridCol w:w="6003"/>
      </w:tblGrid>
      <w:tr w:rsidR="00A82112" w:rsidRPr="00E010B4" w14:paraId="1A061E89" w14:textId="77777777" w:rsidTr="00875148">
        <w:trPr>
          <w:trHeight w:val="429"/>
        </w:trPr>
        <w:tc>
          <w:tcPr>
            <w:tcW w:w="5049" w:type="dxa"/>
            <w:tcBorders>
              <w:top w:val="single" w:sz="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87121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 w:val="22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  <w:t>Histological features</w:t>
            </w:r>
          </w:p>
        </w:tc>
        <w:tc>
          <w:tcPr>
            <w:tcW w:w="242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8C0B4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 w:val="22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  <w:t>Score</w:t>
            </w:r>
          </w:p>
        </w:tc>
        <w:tc>
          <w:tcPr>
            <w:tcW w:w="6003" w:type="dxa"/>
            <w:tcBorders>
              <w:top w:val="single" w:sz="2" w:space="0" w:color="000000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57854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 w:val="22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 w:val="22"/>
                <w:szCs w:val="18"/>
              </w:rPr>
              <w:t>Description</w:t>
            </w:r>
          </w:p>
        </w:tc>
      </w:tr>
      <w:tr w:rsidR="00A82112" w:rsidRPr="00E010B4" w14:paraId="3779A316" w14:textId="77777777" w:rsidTr="00875148">
        <w:trPr>
          <w:trHeight w:val="315"/>
        </w:trPr>
        <w:tc>
          <w:tcPr>
            <w:tcW w:w="504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E3672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Cs w:val="18"/>
              </w:rPr>
              <w:t>Epithelium loss</w:t>
            </w:r>
            <w:r w:rsidR="004606E6" w:rsidRPr="00E010B4">
              <w:rPr>
                <w:rFonts w:ascii="Times" w:eastAsia="함초롬바탕" w:hAnsi="Times" w:cs="Times"/>
                <w:b/>
                <w:color w:val="000000"/>
                <w:kern w:val="0"/>
                <w:szCs w:val="18"/>
              </w:rPr>
              <w:t xml:space="preserve"> (%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BBAF6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0</w:t>
            </w:r>
          </w:p>
        </w:tc>
        <w:tc>
          <w:tcPr>
            <w:tcW w:w="6003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0397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None</w:t>
            </w:r>
          </w:p>
        </w:tc>
      </w:tr>
      <w:tr w:rsidR="00A82112" w:rsidRPr="00E010B4" w14:paraId="4355C4B8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24B72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5470E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3BA7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0</w:t>
            </w:r>
            <w:r w:rsidR="00875148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.0</w:t>
            </w:r>
            <w:r w:rsidR="009D76C3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-5.0</w:t>
            </w:r>
          </w:p>
        </w:tc>
      </w:tr>
      <w:tr w:rsidR="00A82112" w:rsidRPr="00E010B4" w14:paraId="3F42CFB8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89DFC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1AFE6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2</w:t>
            </w:r>
          </w:p>
        </w:tc>
        <w:tc>
          <w:tcPr>
            <w:tcW w:w="6003" w:type="dxa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60536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5</w:t>
            </w:r>
            <w:r w:rsidR="00875148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.0-10.0</w:t>
            </w:r>
          </w:p>
        </w:tc>
      </w:tr>
      <w:tr w:rsidR="00A82112" w:rsidRPr="00E010B4" w14:paraId="386716FF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279D4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9D262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3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8E3C7" w14:textId="77777777" w:rsidR="00A82112" w:rsidRPr="00E010B4" w:rsidRDefault="00875148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Over 10.0</w:t>
            </w:r>
          </w:p>
        </w:tc>
      </w:tr>
      <w:tr w:rsidR="00A82112" w:rsidRPr="00E010B4" w14:paraId="1F2261AE" w14:textId="77777777" w:rsidTr="00875148">
        <w:trPr>
          <w:trHeight w:val="315"/>
        </w:trPr>
        <w:tc>
          <w:tcPr>
            <w:tcW w:w="504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9F5F9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Cs w:val="18"/>
              </w:rPr>
              <w:t>Crypt damage</w:t>
            </w:r>
            <w:r w:rsidR="00C82E8F" w:rsidRPr="00E010B4">
              <w:rPr>
                <w:rFonts w:ascii="Times" w:eastAsia="함초롬바탕" w:hAnsi="Times" w:cs="Times"/>
                <w:b/>
                <w:color w:val="000000"/>
                <w:kern w:val="0"/>
                <w:szCs w:val="18"/>
              </w:rPr>
              <w:t xml:space="preserve"> (%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8E3A48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0</w:t>
            </w:r>
          </w:p>
        </w:tc>
        <w:tc>
          <w:tcPr>
            <w:tcW w:w="6003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EBA6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None</w:t>
            </w:r>
          </w:p>
        </w:tc>
      </w:tr>
      <w:tr w:rsidR="00A82112" w:rsidRPr="00E010B4" w14:paraId="59E171D6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A1CB7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C5D69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8898B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0</w:t>
            </w:r>
            <w:r w:rsidR="00875148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.0</w:t>
            </w:r>
            <w:r w:rsidR="009D76C3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-10.0</w:t>
            </w:r>
          </w:p>
        </w:tc>
      </w:tr>
      <w:tr w:rsidR="00A82112" w:rsidRPr="00E010B4" w14:paraId="57FA3E87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8FE80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85395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2</w:t>
            </w:r>
          </w:p>
        </w:tc>
        <w:tc>
          <w:tcPr>
            <w:tcW w:w="6003" w:type="dxa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9B683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0</w:t>
            </w:r>
            <w:r w:rsidR="00875148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.0</w:t>
            </w: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-20</w:t>
            </w:r>
            <w:r w:rsidR="00875148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.0</w:t>
            </w:r>
          </w:p>
        </w:tc>
      </w:tr>
      <w:tr w:rsidR="00A82112" w:rsidRPr="00E010B4" w14:paraId="49C8E98E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DA97E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C288D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3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CCAAFF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Over 20</w:t>
            </w:r>
            <w:r w:rsidR="00875148"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.0</w:t>
            </w:r>
          </w:p>
        </w:tc>
      </w:tr>
      <w:tr w:rsidR="00A82112" w:rsidRPr="00E010B4" w14:paraId="1FBA57F4" w14:textId="77777777" w:rsidTr="00875148">
        <w:trPr>
          <w:trHeight w:val="315"/>
        </w:trPr>
        <w:tc>
          <w:tcPr>
            <w:tcW w:w="504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4BC29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Cs w:val="18"/>
              </w:rPr>
              <w:t>Depletion of goblet cell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A346FD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0</w:t>
            </w:r>
          </w:p>
        </w:tc>
        <w:tc>
          <w:tcPr>
            <w:tcW w:w="6003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7266F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None</w:t>
            </w:r>
          </w:p>
        </w:tc>
      </w:tr>
      <w:tr w:rsidR="00A82112" w:rsidRPr="00E010B4" w14:paraId="091C8CE3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CE722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CBE5BC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3923B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Mild</w:t>
            </w:r>
          </w:p>
        </w:tc>
      </w:tr>
      <w:tr w:rsidR="00A82112" w:rsidRPr="00E010B4" w14:paraId="757253D7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58CC0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562A4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2</w:t>
            </w:r>
          </w:p>
        </w:tc>
        <w:tc>
          <w:tcPr>
            <w:tcW w:w="6003" w:type="dxa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5EC98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Moderate</w:t>
            </w:r>
          </w:p>
        </w:tc>
      </w:tr>
      <w:tr w:rsidR="00A82112" w:rsidRPr="00E010B4" w14:paraId="56824072" w14:textId="77777777" w:rsidTr="00875148">
        <w:trPr>
          <w:trHeight w:val="315"/>
        </w:trPr>
        <w:tc>
          <w:tcPr>
            <w:tcW w:w="5049" w:type="dxa"/>
            <w:vMerge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74A07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FD02D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3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21BD3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Severe</w:t>
            </w:r>
          </w:p>
        </w:tc>
      </w:tr>
      <w:tr w:rsidR="00A82112" w:rsidRPr="00E010B4" w14:paraId="3B2549E1" w14:textId="77777777" w:rsidTr="00875148">
        <w:trPr>
          <w:trHeight w:val="315"/>
        </w:trPr>
        <w:tc>
          <w:tcPr>
            <w:tcW w:w="5049" w:type="dxa"/>
            <w:vMerge w:val="restart"/>
            <w:tcBorders>
              <w:top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F4A9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b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b/>
                <w:color w:val="000000"/>
                <w:kern w:val="0"/>
                <w:szCs w:val="18"/>
              </w:rPr>
              <w:t>Infiltration of inflammatory cells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0DD315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0</w:t>
            </w:r>
          </w:p>
        </w:tc>
        <w:tc>
          <w:tcPr>
            <w:tcW w:w="6003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679E00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None</w:t>
            </w:r>
          </w:p>
        </w:tc>
      </w:tr>
      <w:tr w:rsidR="00A82112" w:rsidRPr="00E010B4" w14:paraId="7049F9DF" w14:textId="77777777" w:rsidTr="00875148">
        <w:trPr>
          <w:trHeight w:val="315"/>
        </w:trPr>
        <w:tc>
          <w:tcPr>
            <w:tcW w:w="5049" w:type="dxa"/>
            <w:vMerge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01B86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CB4E7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4D7DC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Mild</w:t>
            </w:r>
          </w:p>
        </w:tc>
      </w:tr>
      <w:tr w:rsidR="00A82112" w:rsidRPr="00E010B4" w14:paraId="49A352C4" w14:textId="77777777" w:rsidTr="00875148">
        <w:trPr>
          <w:trHeight w:val="315"/>
        </w:trPr>
        <w:tc>
          <w:tcPr>
            <w:tcW w:w="5049" w:type="dxa"/>
            <w:vMerge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03D007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08BA9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2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ABA8C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Moderate</w:t>
            </w:r>
          </w:p>
        </w:tc>
      </w:tr>
      <w:tr w:rsidR="00A82112" w:rsidRPr="00E010B4" w14:paraId="11CD63AF" w14:textId="77777777" w:rsidTr="00875148">
        <w:trPr>
          <w:trHeight w:val="39"/>
        </w:trPr>
        <w:tc>
          <w:tcPr>
            <w:tcW w:w="5049" w:type="dxa"/>
            <w:vMerge/>
            <w:tcBorders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B151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54F80" w14:textId="77777777" w:rsidR="00A82112" w:rsidRPr="00E010B4" w:rsidRDefault="00A82112" w:rsidP="00875148">
            <w:pPr>
              <w:wordWrap/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3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7BF2A" w14:textId="77777777" w:rsidR="00A82112" w:rsidRPr="00E010B4" w:rsidRDefault="00A82112" w:rsidP="00875148">
            <w:pPr>
              <w:spacing w:line="276" w:lineRule="auto"/>
              <w:jc w:val="center"/>
              <w:textAlignment w:val="baseline"/>
              <w:rPr>
                <w:rFonts w:ascii="Times" w:eastAsia="Gulim" w:hAnsi="Times" w:cs="Times"/>
                <w:color w:val="000000"/>
                <w:kern w:val="0"/>
                <w:szCs w:val="18"/>
              </w:rPr>
            </w:pPr>
            <w:r w:rsidRPr="00E010B4">
              <w:rPr>
                <w:rFonts w:ascii="Times" w:eastAsia="함초롬바탕" w:hAnsi="Times" w:cs="Times"/>
                <w:color w:val="000000"/>
                <w:kern w:val="0"/>
                <w:szCs w:val="18"/>
              </w:rPr>
              <w:t>Severe</w:t>
            </w:r>
          </w:p>
        </w:tc>
      </w:tr>
    </w:tbl>
    <w:p w14:paraId="4AAFF680" w14:textId="37090E40" w:rsidR="006F647B" w:rsidRPr="00E402D4" w:rsidRDefault="006F647B" w:rsidP="00E402D4">
      <w:pPr>
        <w:wordWrap/>
        <w:adjustRightInd w:val="0"/>
        <w:spacing w:after="200" w:line="480" w:lineRule="auto"/>
        <w:jc w:val="left"/>
        <w:rPr>
          <w:rFonts w:ascii="Times" w:hAnsi="Times" w:cs="Times"/>
          <w:noProof/>
          <w:kern w:val="0"/>
          <w:sz w:val="24"/>
          <w:szCs w:val="24"/>
        </w:rPr>
      </w:pPr>
    </w:p>
    <w:sectPr w:rsidR="006F647B" w:rsidRPr="00E402D4" w:rsidSect="006A213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763DED" w14:textId="77777777" w:rsidR="005A43CA" w:rsidRDefault="005A43CA" w:rsidP="00FD7DE3">
      <w:pPr>
        <w:spacing w:after="0" w:line="240" w:lineRule="auto"/>
      </w:pPr>
      <w:r>
        <w:separator/>
      </w:r>
    </w:p>
  </w:endnote>
  <w:endnote w:type="continuationSeparator" w:id="0">
    <w:p w14:paraId="3CF48A76" w14:textId="77777777" w:rsidR="005A43CA" w:rsidRDefault="005A43CA" w:rsidP="00FD7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l Bayan">
    <w:altName w:val="Times New Roman"/>
    <w:charset w:val="B2"/>
    <w:family w:val="auto"/>
    <w:pitch w:val="variable"/>
    <w:sig w:usb0="00002001" w:usb1="00000000" w:usb2="00000008" w:usb3="00000000" w:csb0="0000004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07F" w:csb1="00000000"/>
  </w:font>
  <w:font w:name="Gulim">
    <w:altName w:val="Arial Unicode MS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71C12A" w14:textId="77777777" w:rsidR="005A43CA" w:rsidRDefault="005A43CA" w:rsidP="00FD7DE3">
      <w:pPr>
        <w:spacing w:after="0" w:line="240" w:lineRule="auto"/>
      </w:pPr>
      <w:r>
        <w:separator/>
      </w:r>
    </w:p>
  </w:footnote>
  <w:footnote w:type="continuationSeparator" w:id="0">
    <w:p w14:paraId="6A13D673" w14:textId="77777777" w:rsidR="005A43CA" w:rsidRDefault="005A43CA" w:rsidP="00FD7D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1F0F3E"/>
    <w:multiLevelType w:val="hybridMultilevel"/>
    <w:tmpl w:val="AC6081CC"/>
    <w:lvl w:ilvl="0" w:tplc="8B76BF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DE3"/>
    <w:rsid w:val="0000238E"/>
    <w:rsid w:val="00040B63"/>
    <w:rsid w:val="000510EB"/>
    <w:rsid w:val="0008001D"/>
    <w:rsid w:val="000C00CC"/>
    <w:rsid w:val="001275F8"/>
    <w:rsid w:val="001442F7"/>
    <w:rsid w:val="00172F0F"/>
    <w:rsid w:val="00177FB3"/>
    <w:rsid w:val="00183802"/>
    <w:rsid w:val="001A5943"/>
    <w:rsid w:val="001B1B8A"/>
    <w:rsid w:val="001B5815"/>
    <w:rsid w:val="001B6683"/>
    <w:rsid w:val="001B69B9"/>
    <w:rsid w:val="001C57D7"/>
    <w:rsid w:val="001D31D7"/>
    <w:rsid w:val="001E54AA"/>
    <w:rsid w:val="001E7506"/>
    <w:rsid w:val="001F16E4"/>
    <w:rsid w:val="0020446E"/>
    <w:rsid w:val="0024576E"/>
    <w:rsid w:val="00285EE5"/>
    <w:rsid w:val="002A2E58"/>
    <w:rsid w:val="002A447A"/>
    <w:rsid w:val="002F051E"/>
    <w:rsid w:val="002F2306"/>
    <w:rsid w:val="00303014"/>
    <w:rsid w:val="00327B08"/>
    <w:rsid w:val="00345070"/>
    <w:rsid w:val="00360084"/>
    <w:rsid w:val="003A4F51"/>
    <w:rsid w:val="003C0D9B"/>
    <w:rsid w:val="003E03A7"/>
    <w:rsid w:val="003E3BAC"/>
    <w:rsid w:val="003F5E2F"/>
    <w:rsid w:val="0042010D"/>
    <w:rsid w:val="00445A1A"/>
    <w:rsid w:val="004606E6"/>
    <w:rsid w:val="00460BAE"/>
    <w:rsid w:val="00463CCC"/>
    <w:rsid w:val="004A1CE8"/>
    <w:rsid w:val="004A3360"/>
    <w:rsid w:val="004B4770"/>
    <w:rsid w:val="004C10EB"/>
    <w:rsid w:val="004C1DC3"/>
    <w:rsid w:val="004D23EF"/>
    <w:rsid w:val="004F5F92"/>
    <w:rsid w:val="0051378C"/>
    <w:rsid w:val="00534CB4"/>
    <w:rsid w:val="00535AC4"/>
    <w:rsid w:val="00544512"/>
    <w:rsid w:val="0054799C"/>
    <w:rsid w:val="005619AD"/>
    <w:rsid w:val="00581EEA"/>
    <w:rsid w:val="00596FA6"/>
    <w:rsid w:val="005A43CA"/>
    <w:rsid w:val="005A6A13"/>
    <w:rsid w:val="005B50A8"/>
    <w:rsid w:val="005D2F02"/>
    <w:rsid w:val="005D66E9"/>
    <w:rsid w:val="005E7C49"/>
    <w:rsid w:val="005F1EF9"/>
    <w:rsid w:val="0061005B"/>
    <w:rsid w:val="006147F8"/>
    <w:rsid w:val="006202FF"/>
    <w:rsid w:val="00622AEA"/>
    <w:rsid w:val="00661DE4"/>
    <w:rsid w:val="00664343"/>
    <w:rsid w:val="006877CD"/>
    <w:rsid w:val="00687977"/>
    <w:rsid w:val="0069488C"/>
    <w:rsid w:val="006A2137"/>
    <w:rsid w:val="006A67FE"/>
    <w:rsid w:val="006F647B"/>
    <w:rsid w:val="0070622E"/>
    <w:rsid w:val="00711477"/>
    <w:rsid w:val="007407F4"/>
    <w:rsid w:val="0074536B"/>
    <w:rsid w:val="00780D3C"/>
    <w:rsid w:val="00785A53"/>
    <w:rsid w:val="007A5781"/>
    <w:rsid w:val="007B1A1A"/>
    <w:rsid w:val="008030DD"/>
    <w:rsid w:val="00807252"/>
    <w:rsid w:val="008264DB"/>
    <w:rsid w:val="00836825"/>
    <w:rsid w:val="008405B1"/>
    <w:rsid w:val="00850109"/>
    <w:rsid w:val="00863460"/>
    <w:rsid w:val="00875148"/>
    <w:rsid w:val="008857FF"/>
    <w:rsid w:val="00887396"/>
    <w:rsid w:val="0089105A"/>
    <w:rsid w:val="00892260"/>
    <w:rsid w:val="008A1ED6"/>
    <w:rsid w:val="008A76CF"/>
    <w:rsid w:val="008C0ECD"/>
    <w:rsid w:val="008C36AB"/>
    <w:rsid w:val="008D63DB"/>
    <w:rsid w:val="00901E9E"/>
    <w:rsid w:val="009154D2"/>
    <w:rsid w:val="00925B3D"/>
    <w:rsid w:val="009324BF"/>
    <w:rsid w:val="00941C35"/>
    <w:rsid w:val="0095355E"/>
    <w:rsid w:val="009736A4"/>
    <w:rsid w:val="00977C6F"/>
    <w:rsid w:val="0098415D"/>
    <w:rsid w:val="00994C84"/>
    <w:rsid w:val="009C7AAC"/>
    <w:rsid w:val="009D76C3"/>
    <w:rsid w:val="009F2974"/>
    <w:rsid w:val="00A04B18"/>
    <w:rsid w:val="00A06B4A"/>
    <w:rsid w:val="00A20A0A"/>
    <w:rsid w:val="00A47393"/>
    <w:rsid w:val="00A47A0E"/>
    <w:rsid w:val="00A55450"/>
    <w:rsid w:val="00A7510E"/>
    <w:rsid w:val="00A82112"/>
    <w:rsid w:val="00AA785C"/>
    <w:rsid w:val="00AC41A9"/>
    <w:rsid w:val="00AF62DB"/>
    <w:rsid w:val="00AF78BE"/>
    <w:rsid w:val="00B233CF"/>
    <w:rsid w:val="00B37C86"/>
    <w:rsid w:val="00B56A9C"/>
    <w:rsid w:val="00B718CC"/>
    <w:rsid w:val="00B719D9"/>
    <w:rsid w:val="00B73C1B"/>
    <w:rsid w:val="00BC340B"/>
    <w:rsid w:val="00BC5452"/>
    <w:rsid w:val="00BE2D3F"/>
    <w:rsid w:val="00C01A54"/>
    <w:rsid w:val="00C01D47"/>
    <w:rsid w:val="00C1653E"/>
    <w:rsid w:val="00C21318"/>
    <w:rsid w:val="00C22BF3"/>
    <w:rsid w:val="00C30B11"/>
    <w:rsid w:val="00C353B4"/>
    <w:rsid w:val="00C440D8"/>
    <w:rsid w:val="00C55119"/>
    <w:rsid w:val="00C82E8F"/>
    <w:rsid w:val="00C97653"/>
    <w:rsid w:val="00CB34B2"/>
    <w:rsid w:val="00CB4F86"/>
    <w:rsid w:val="00CB5CAF"/>
    <w:rsid w:val="00CD041D"/>
    <w:rsid w:val="00D02D9C"/>
    <w:rsid w:val="00D04C5F"/>
    <w:rsid w:val="00D05BCE"/>
    <w:rsid w:val="00D06A48"/>
    <w:rsid w:val="00D275E8"/>
    <w:rsid w:val="00D86B89"/>
    <w:rsid w:val="00D92024"/>
    <w:rsid w:val="00DA170C"/>
    <w:rsid w:val="00DB4EB1"/>
    <w:rsid w:val="00DC240F"/>
    <w:rsid w:val="00DC275C"/>
    <w:rsid w:val="00DD15A1"/>
    <w:rsid w:val="00DE37AA"/>
    <w:rsid w:val="00DE5B3D"/>
    <w:rsid w:val="00E010A7"/>
    <w:rsid w:val="00E010B4"/>
    <w:rsid w:val="00E04ECF"/>
    <w:rsid w:val="00E25021"/>
    <w:rsid w:val="00E318BF"/>
    <w:rsid w:val="00E402D4"/>
    <w:rsid w:val="00E54331"/>
    <w:rsid w:val="00E64B16"/>
    <w:rsid w:val="00EC48A9"/>
    <w:rsid w:val="00EF2867"/>
    <w:rsid w:val="00F11CFC"/>
    <w:rsid w:val="00F22A28"/>
    <w:rsid w:val="00F41586"/>
    <w:rsid w:val="00F54BE0"/>
    <w:rsid w:val="00F54E85"/>
    <w:rsid w:val="00F55B72"/>
    <w:rsid w:val="00F656E6"/>
    <w:rsid w:val="00F664D4"/>
    <w:rsid w:val="00F83DE8"/>
    <w:rsid w:val="00F83E06"/>
    <w:rsid w:val="00F9015D"/>
    <w:rsid w:val="00FA154E"/>
    <w:rsid w:val="00FA3E04"/>
    <w:rsid w:val="00FB1900"/>
    <w:rsid w:val="00FB64DA"/>
    <w:rsid w:val="00FC5DFF"/>
    <w:rsid w:val="00FD01DF"/>
    <w:rsid w:val="00FD7DE3"/>
    <w:rsid w:val="00FE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74EEB"/>
  <w15:chartTrackingRefBased/>
  <w15:docId w15:val="{246CA6E8-984D-4E63-BE32-00A7349B9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7DE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7DE3"/>
  </w:style>
  <w:style w:type="paragraph" w:styleId="Footer">
    <w:name w:val="footer"/>
    <w:basedOn w:val="Normal"/>
    <w:link w:val="FooterChar"/>
    <w:uiPriority w:val="99"/>
    <w:unhideWhenUsed/>
    <w:rsid w:val="00FD7DE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7DE3"/>
  </w:style>
  <w:style w:type="paragraph" w:styleId="BalloonText">
    <w:name w:val="Balloon Text"/>
    <w:basedOn w:val="Normal"/>
    <w:link w:val="BalloonTextChar"/>
    <w:uiPriority w:val="99"/>
    <w:semiHidden/>
    <w:unhideWhenUsed/>
    <w:rsid w:val="00A04B1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04B18"/>
    <w:rPr>
      <w:rFonts w:ascii="Malgun Gothic" w:eastAsia="Malgun Gothic" w:hAnsi="Malgun Gothic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69488C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customStyle="1" w:styleId="NoSpacingChar">
    <w:name w:val="No Spacing Char"/>
    <w:link w:val="NoSpacing"/>
    <w:uiPriority w:val="1"/>
    <w:rsid w:val="00534CB4"/>
    <w:rPr>
      <w:rFonts w:ascii="Malgun Gothic" w:eastAsia="Malgun Gothic" w:hAnsi="Malgun Gothic" w:cs="Times New Roman"/>
    </w:rPr>
  </w:style>
  <w:style w:type="character" w:styleId="CommentReference">
    <w:name w:val="annotation reference"/>
    <w:uiPriority w:val="99"/>
    <w:semiHidden/>
    <w:unhideWhenUsed/>
    <w:rsid w:val="00BC34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40B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BC340B"/>
    <w:rPr>
      <w:kern w:val="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4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C340B"/>
    <w:rPr>
      <w:b/>
      <w:bCs/>
      <w:kern w:val="2"/>
      <w:szCs w:val="22"/>
    </w:rPr>
  </w:style>
  <w:style w:type="character" w:styleId="LineNumber">
    <w:name w:val="line number"/>
    <w:uiPriority w:val="99"/>
    <w:semiHidden/>
    <w:unhideWhenUsed/>
    <w:rsid w:val="00A82112"/>
  </w:style>
  <w:style w:type="paragraph" w:customStyle="1" w:styleId="EndNoteBibliography">
    <w:name w:val="EndNote Bibliography"/>
    <w:basedOn w:val="Normal"/>
    <w:link w:val="EndNoteBibliographyChar"/>
    <w:rsid w:val="00901E9E"/>
    <w:pPr>
      <w:spacing w:line="240" w:lineRule="auto"/>
    </w:pPr>
    <w:rPr>
      <w:rFonts w:ascii="Al Bayan" w:hAnsi="Al Bayan" w:cs="Al Bay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01E9E"/>
    <w:rPr>
      <w:rFonts w:ascii="Al Bayan" w:eastAsia="Malgun Gothic" w:hAnsi="Al Bayan" w:cs="Al Bayan"/>
      <w:noProof/>
      <w:kern w:val="2"/>
      <w:szCs w:val="22"/>
    </w:rPr>
  </w:style>
  <w:style w:type="paragraph" w:styleId="ListParagraph">
    <w:name w:val="List Paragraph"/>
    <w:basedOn w:val="Normal"/>
    <w:uiPriority w:val="34"/>
    <w:qFormat/>
    <w:rsid w:val="0008001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6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253DD-AA06-49E4-9928-DC61F98A7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hoon Lee</dc:creator>
  <cp:keywords/>
  <dc:description/>
  <cp:lastModifiedBy>Emmanuel B.</cp:lastModifiedBy>
  <cp:revision>27</cp:revision>
  <cp:lastPrinted>2018-01-22T12:28:00Z</cp:lastPrinted>
  <dcterms:created xsi:type="dcterms:W3CDTF">2018-11-23T19:13:00Z</dcterms:created>
  <dcterms:modified xsi:type="dcterms:W3CDTF">2022-05-28T13:00:00Z</dcterms:modified>
</cp:coreProperties>
</file>